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7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3071"/>
        <w:gridCol w:w="956"/>
        <w:gridCol w:w="938"/>
        <w:gridCol w:w="1194"/>
        <w:gridCol w:w="1248"/>
      </w:tblGrid>
      <w:tr>
        <w:trPr/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ig 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wissProt 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otatio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D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L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lD/rel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0367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9.9482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.20E-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0a10a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9.1145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30E-1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39e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O08623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Sequestosome 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1.6971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.03E-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236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68.3103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08E-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90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1.8706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73E-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148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1.8620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.32E-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498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0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0.6804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.39E-1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268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54IV3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ATP-dependent RNA helicase DDX4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6.8103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.87E-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106h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9U1K1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 xml:space="preserve">Protein Spire 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1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4.5504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.38E-2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1969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7.9482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95E-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3550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3.9600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66E-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7470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hypothetical protein EHI_18357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2.89655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45E-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244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1.6206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.71E-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a08g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O08849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Regulator of G-protein signaling 2, RGS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7.8275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.99E-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659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  <w:lang w:val="de-DE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7.8275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.99E-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5590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8H100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GTPase-activating protein 8, AGD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6.5689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.17E-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288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6.4171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91E-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864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6.2233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67E-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a14d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07283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Trichohyalin, TCHH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5.2931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69E-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7949_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5.2931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69E-07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86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86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86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86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86" w:after="86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86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86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86" w:after="0"/>
    </w:pPr>
    <w:rPr/>
  </w:style>
  <w:style w:type="paragraph" w:styleId="ListParagraph">
    <w:name w:val="List Paragraph"/>
    <w:basedOn w:val="Normal"/>
    <w:qFormat/>
    <w:pPr>
      <w:spacing w:before="86" w:after="86"/>
      <w:ind w:left="720" w:right="86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86" w:right="86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23:00Z</dcterms:created>
  <dc:creator>Israel Barrantes</dc:creator>
  <dc:description/>
  <cp:keywords/>
  <dc:language>en-US</dc:language>
  <cp:lastModifiedBy>Israel Barrantes</cp:lastModifiedBy>
  <dcterms:modified xsi:type="dcterms:W3CDTF">2010-02-10T14:23:00Z</dcterms:modified>
  <cp:revision>1</cp:revision>
  <dc:subject/>
  <dc:title/>
</cp:coreProperties>
</file>